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F5E312" w14:textId="3C7A785E" w:rsidR="00AA4BE8" w:rsidRPr="006423FA" w:rsidRDefault="006423FA">
      <w:pPr>
        <w:rPr>
          <w:b/>
          <w:bCs/>
          <w:lang w:val="en-US"/>
        </w:rPr>
      </w:pPr>
      <w:r w:rsidRPr="006423FA">
        <w:rPr>
          <w:b/>
          <w:bCs/>
          <w:lang w:val="en-US"/>
        </w:rPr>
        <w:t>S2</w:t>
      </w:r>
      <w:r w:rsidRPr="006423FA">
        <w:rPr>
          <w:b/>
          <w:bCs/>
          <w:lang w:val="en-US"/>
        </w:rPr>
        <w:t xml:space="preserve"> </w:t>
      </w:r>
      <w:r w:rsidR="00AA4BE8" w:rsidRPr="006423FA">
        <w:rPr>
          <w:b/>
          <w:bCs/>
          <w:lang w:val="en-US"/>
        </w:rPr>
        <w:t>Table.</w:t>
      </w:r>
      <w:r w:rsidR="005B3EE3" w:rsidRPr="006423FA">
        <w:rPr>
          <w:b/>
          <w:bCs/>
          <w:lang w:val="en-US"/>
        </w:rPr>
        <w:t xml:space="preserve"> Unstandardized and standardized factor loadings and discrimination indices for the second model CFA (initial item pool</w:t>
      </w:r>
      <w:r w:rsidR="00256FE6" w:rsidRPr="006423FA">
        <w:rPr>
          <w:b/>
          <w:bCs/>
          <w:lang w:val="en-US"/>
        </w:rPr>
        <w:t>; Study 1</w:t>
      </w:r>
      <w:r w:rsidR="005B3EE3" w:rsidRPr="006423FA">
        <w:rPr>
          <w:b/>
          <w:bCs/>
          <w:lang w:val="en-US"/>
        </w:rPr>
        <w:t>)</w:t>
      </w:r>
    </w:p>
    <w:p w14:paraId="689B3FE1" w14:textId="77777777" w:rsidR="00AA4BE8" w:rsidRPr="004F771F" w:rsidRDefault="00AA4BE8" w:rsidP="00AA4BE8">
      <w:pPr>
        <w:rPr>
          <w:color w:val="000000" w:themeColor="text1"/>
          <w:lang w:val="en-US"/>
        </w:rPr>
      </w:pPr>
    </w:p>
    <w:tbl>
      <w:tblPr>
        <w:tblW w:w="0" w:type="auto"/>
        <w:tblInd w:w="-28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1"/>
        <w:gridCol w:w="1290"/>
        <w:gridCol w:w="1291"/>
        <w:gridCol w:w="1291"/>
        <w:gridCol w:w="1291"/>
        <w:gridCol w:w="1291"/>
        <w:gridCol w:w="649"/>
        <w:gridCol w:w="1132"/>
      </w:tblGrid>
      <w:tr w:rsidR="004322CC" w:rsidRPr="004F771F" w14:paraId="12C30908" w14:textId="6518580E" w:rsidTr="00256FE6"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EE8F2E" w14:textId="0D14F4AC" w:rsidR="004322CC" w:rsidRPr="004F771F" w:rsidRDefault="004322CC" w:rsidP="00256FE6">
            <w:pPr>
              <w:jc w:val="center"/>
              <w:rPr>
                <w:color w:val="000000"/>
              </w:rPr>
            </w:pPr>
            <w:proofErr w:type="spellStart"/>
            <w:r w:rsidRPr="004F771F">
              <w:rPr>
                <w:color w:val="000000"/>
              </w:rPr>
              <w:t>Item</w:t>
            </w:r>
            <w:proofErr w:type="spellEnd"/>
            <w:r w:rsidRPr="004F771F">
              <w:rPr>
                <w:color w:val="000000"/>
              </w:rPr>
              <w:t xml:space="preserve"> </w:t>
            </w:r>
            <w:proofErr w:type="spellStart"/>
            <w:r w:rsidRPr="004F771F">
              <w:rPr>
                <w:color w:val="000000"/>
              </w:rPr>
              <w:t>number</w:t>
            </w:r>
            <w:proofErr w:type="spellEnd"/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F79587" w14:textId="77777777" w:rsidR="004322CC" w:rsidRPr="004F771F" w:rsidRDefault="004322CC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b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303043" w14:textId="77777777" w:rsidR="004322CC" w:rsidRPr="004F771F" w:rsidRDefault="004322CC" w:rsidP="00256FE6">
            <w:pPr>
              <w:jc w:val="center"/>
              <w:rPr>
                <w:color w:val="000000"/>
              </w:rPr>
            </w:pPr>
            <w:proofErr w:type="spellStart"/>
            <w:r w:rsidRPr="004F771F">
              <w:rPr>
                <w:color w:val="000000"/>
              </w:rPr>
              <w:t>se</w:t>
            </w:r>
            <w:proofErr w:type="spellEnd"/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B85A78" w14:textId="77777777" w:rsidR="004322CC" w:rsidRPr="004F771F" w:rsidRDefault="004322CC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Z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73AF85" w14:textId="6D546E96" w:rsidR="004322CC" w:rsidRPr="004F771F" w:rsidRDefault="004322CC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 xml:space="preserve">95CI </w:t>
            </w:r>
            <w:proofErr w:type="spellStart"/>
            <w:r w:rsidRPr="004F771F">
              <w:rPr>
                <w:color w:val="000000"/>
              </w:rPr>
              <w:t>lower</w:t>
            </w:r>
            <w:proofErr w:type="spellEnd"/>
            <w:r w:rsidRPr="004F771F">
              <w:rPr>
                <w:color w:val="000000"/>
              </w:rPr>
              <w:t xml:space="preserve"> limit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2159F5" w14:textId="50AA02EC" w:rsidR="004322CC" w:rsidRPr="004F771F" w:rsidRDefault="004322CC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 xml:space="preserve">95CI </w:t>
            </w:r>
            <w:proofErr w:type="spellStart"/>
            <w:r w:rsidRPr="004F771F">
              <w:rPr>
                <w:color w:val="000000"/>
              </w:rPr>
              <w:t>upper</w:t>
            </w:r>
            <w:proofErr w:type="spellEnd"/>
            <w:r w:rsidRPr="004F771F">
              <w:rPr>
                <w:color w:val="000000"/>
              </w:rPr>
              <w:t xml:space="preserve"> limit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84E145" w14:textId="38122819" w:rsidR="004322CC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β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F70838" w14:textId="217915BF" w:rsidR="004322CC" w:rsidRPr="004F771F" w:rsidRDefault="004322CC" w:rsidP="00256FE6">
            <w:pPr>
              <w:jc w:val="center"/>
              <w:rPr>
                <w:color w:val="000000"/>
              </w:rPr>
            </w:pPr>
            <w:proofErr w:type="spellStart"/>
            <w:r w:rsidRPr="004F771F">
              <w:rPr>
                <w:color w:val="000000"/>
              </w:rPr>
              <w:t>Item-rest</w:t>
            </w:r>
            <w:proofErr w:type="spellEnd"/>
            <w:r w:rsidRPr="004F771F">
              <w:rPr>
                <w:color w:val="000000"/>
              </w:rPr>
              <w:t xml:space="preserve"> </w:t>
            </w:r>
            <w:proofErr w:type="spellStart"/>
            <w:r w:rsidRPr="004F771F">
              <w:rPr>
                <w:color w:val="000000"/>
              </w:rPr>
              <w:t>correlation</w:t>
            </w:r>
            <w:proofErr w:type="spellEnd"/>
          </w:p>
        </w:tc>
      </w:tr>
      <w:tr w:rsidR="005B3EE3" w:rsidRPr="004F771F" w14:paraId="2FA16CD5" w14:textId="3E715962" w:rsidTr="00256FE6">
        <w:tc>
          <w:tcPr>
            <w:tcW w:w="822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FA8A89" w14:textId="6D08D310" w:rsidR="005B3EE3" w:rsidRPr="004F771F" w:rsidRDefault="005B3EE3" w:rsidP="00256FE6">
            <w:pPr>
              <w:rPr>
                <w:color w:val="000000"/>
              </w:rPr>
            </w:pPr>
            <w:r w:rsidRPr="004F771F">
              <w:rPr>
                <w:color w:val="000000"/>
              </w:rPr>
              <w:t xml:space="preserve">Exchange </w:t>
            </w:r>
            <w:proofErr w:type="spellStart"/>
            <w:r w:rsidRPr="004F771F">
              <w:rPr>
                <w:color w:val="000000"/>
              </w:rPr>
              <w:t>orientation</w:t>
            </w:r>
            <w:proofErr w:type="spellEnd"/>
            <w:r w:rsidR="00256FE6" w:rsidRPr="004F771F">
              <w:rPr>
                <w:color w:val="000000"/>
              </w:rPr>
              <w:t xml:space="preserve"> - </w:t>
            </w:r>
            <w:proofErr w:type="spellStart"/>
            <w:r w:rsidR="00256FE6" w:rsidRPr="004F771F">
              <w:rPr>
                <w:color w:val="000000"/>
              </w:rPr>
              <w:t>c</w:t>
            </w:r>
            <w:r w:rsidRPr="004F771F">
              <w:rPr>
                <w:color w:val="000000"/>
              </w:rPr>
              <w:t>lose</w:t>
            </w:r>
            <w:proofErr w:type="spellEnd"/>
            <w:r w:rsidRPr="004F771F">
              <w:rPr>
                <w:color w:val="000000"/>
              </w:rPr>
              <w:t xml:space="preserve"> person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7ED05B" w14:textId="77777777" w:rsidR="005B3EE3" w:rsidRPr="004F771F" w:rsidRDefault="005B3EE3" w:rsidP="00256FE6">
            <w:pPr>
              <w:jc w:val="center"/>
              <w:rPr>
                <w:color w:val="000000"/>
              </w:rPr>
            </w:pPr>
          </w:p>
        </w:tc>
      </w:tr>
      <w:tr w:rsidR="005B3EE3" w:rsidRPr="004F771F" w14:paraId="624E8324" w14:textId="250BFF0A" w:rsidTr="00256FE6"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D8F0A8" w14:textId="77777777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954F99" w14:textId="1F1CA6EB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1B7001" w14:textId="085A779E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A4C4E3" w14:textId="77777777" w:rsidR="005B3EE3" w:rsidRPr="004F771F" w:rsidRDefault="005B3EE3" w:rsidP="00256FE6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21E8DF" w14:textId="7F6253B9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EF7387" w14:textId="0F0E3458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0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2FD015" w14:textId="64C53D77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5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5843DD27" w14:textId="44E3E59D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55</w:t>
            </w:r>
          </w:p>
        </w:tc>
      </w:tr>
      <w:tr w:rsidR="005B3EE3" w:rsidRPr="004F771F" w14:paraId="7974AE84" w14:textId="3E87F5B0" w:rsidTr="00256FE6"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09E593" w14:textId="77777777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B92F04" w14:textId="459E9EFC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4D749C" w14:textId="245351C7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7F5B70" w14:textId="45B10644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4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E3BE90" w14:textId="416DBDE9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128336" w14:textId="77F68EB8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4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4093D8" w14:textId="24DEE794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7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00E93696" w14:textId="110F56C2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73</w:t>
            </w:r>
          </w:p>
        </w:tc>
      </w:tr>
      <w:tr w:rsidR="005B3EE3" w:rsidRPr="004F771F" w14:paraId="7A4FE66C" w14:textId="0DDFBD36" w:rsidTr="00256FE6"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57F11F" w14:textId="77777777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C9ECC8" w14:textId="035F798D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8D892C" w14:textId="627FE8DD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D458FD" w14:textId="2F548EB2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4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66D36D" w14:textId="5BFE708A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C9DD8F" w14:textId="135BE315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3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456C12" w14:textId="305D7223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7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5B6A743E" w14:textId="0F666AD5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71</w:t>
            </w:r>
          </w:p>
        </w:tc>
      </w:tr>
      <w:tr w:rsidR="005B3EE3" w:rsidRPr="004F771F" w14:paraId="3BE7A6B7" w14:textId="1DFA59A3" w:rsidTr="00256FE6"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47AF0C" w14:textId="77777777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135C43" w14:textId="23F89CD4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C76EAC" w14:textId="46D9895E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EDB1BF" w14:textId="67D9C363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6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C8D090" w14:textId="5F6CB8BE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F61EE6" w14:textId="172348D6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5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0C1754" w14:textId="0D755A66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7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284D7B9D" w14:textId="63430613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77</w:t>
            </w:r>
          </w:p>
        </w:tc>
      </w:tr>
      <w:tr w:rsidR="005B3EE3" w:rsidRPr="004F771F" w14:paraId="5C967D84" w14:textId="3F8BEEC2" w:rsidTr="00256FE6"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F392F9" w14:textId="77777777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5A21CA" w14:textId="78D30BD9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CF193A" w14:textId="1C7EB229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078D8D" w14:textId="744BE3A7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4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CE3F01" w14:textId="515EF68D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53C89A" w14:textId="0D4090AF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4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43A17A" w14:textId="40C3D482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7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76534F35" w14:textId="2B5C136B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69</w:t>
            </w:r>
          </w:p>
        </w:tc>
      </w:tr>
      <w:tr w:rsidR="005B3EE3" w:rsidRPr="004F771F" w14:paraId="53D3E248" w14:textId="75129013" w:rsidTr="00256FE6"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5A13A3" w14:textId="77777777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B01028" w14:textId="5B19652A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68B45C" w14:textId="6CBBEF74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DC017F" w14:textId="67A5C33B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3210F8" w14:textId="6CCE3ADC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C1DDE7" w14:textId="412D0C90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3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6AAF4C" w14:textId="75DDE36E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8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642E116D" w14:textId="6E8473CE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77</w:t>
            </w:r>
          </w:p>
        </w:tc>
      </w:tr>
      <w:tr w:rsidR="005B3EE3" w:rsidRPr="004F771F" w14:paraId="276C7BD7" w14:textId="565F6B6C" w:rsidTr="00256FE6"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9CBEC0" w14:textId="77777777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4E7004" w14:textId="0E0AE37E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2C2000" w14:textId="11527620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D4629D" w14:textId="0FB7CDE3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4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D7E6DE" w14:textId="661389B2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C0B793" w14:textId="22D217E3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4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4F75F0" w14:textId="05A714B3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7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25A8EC7F" w14:textId="599E9823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72</w:t>
            </w:r>
          </w:p>
        </w:tc>
      </w:tr>
      <w:tr w:rsidR="005B3EE3" w:rsidRPr="004F771F" w14:paraId="67FCAA4E" w14:textId="5C858AF1" w:rsidTr="00256FE6"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D7A021" w14:textId="77777777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26CE3A" w14:textId="0DA5B947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C288C5" w14:textId="02FAF00D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05D797" w14:textId="451C0165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5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2C9685" w14:textId="47D2A615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973DEA" w14:textId="12368C38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4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2F0C6E" w14:textId="1908159F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8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0A303258" w14:textId="7CE53F0A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79</w:t>
            </w:r>
          </w:p>
        </w:tc>
      </w:tr>
      <w:tr w:rsidR="005B3EE3" w:rsidRPr="004F771F" w14:paraId="05839E5A" w14:textId="760817EE" w:rsidTr="00256FE6"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1E6413" w14:textId="77777777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F222C4" w14:textId="2C69C767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2C8854" w14:textId="16CF7DCA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76D129" w14:textId="38446A25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4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42F925" w14:textId="6E08F181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5CE5F8" w14:textId="0D229D2C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7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EF39A7" w14:textId="4FF71D6D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7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2F8B0DFB" w14:textId="63EF7E64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74</w:t>
            </w:r>
          </w:p>
        </w:tc>
      </w:tr>
      <w:tr w:rsidR="005B3EE3" w:rsidRPr="004F771F" w14:paraId="5EF56753" w14:textId="04A42E3A" w:rsidTr="00256FE6"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5E9EA4" w14:textId="77777777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F8B90B" w14:textId="26964D0F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DFAF12" w14:textId="60C12E19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4BF15F" w14:textId="546C8BBA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4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77AD52" w14:textId="25A8E0A5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40D42B" w14:textId="68D4E5C2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4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184400" w14:textId="0F1ABE79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7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298E2AF5" w14:textId="61348D13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75</w:t>
            </w:r>
          </w:p>
        </w:tc>
      </w:tr>
      <w:tr w:rsidR="005B3EE3" w:rsidRPr="004F771F" w14:paraId="445FFC8E" w14:textId="4E12C235" w:rsidTr="00256FE6"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89C541" w14:textId="77777777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6109E2" w14:textId="65FD39F1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C4F093" w14:textId="51282AF6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4E308F" w14:textId="1409EA38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A9D323" w14:textId="3A3FB721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15C2D9" w14:textId="63574B27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4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E0F692" w14:textId="203D939B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5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40B156DA" w14:textId="1A44F46A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51</w:t>
            </w:r>
          </w:p>
        </w:tc>
      </w:tr>
      <w:tr w:rsidR="005B3EE3" w:rsidRPr="004F771F" w14:paraId="6118AC71" w14:textId="6E5DBCBD" w:rsidTr="00256FE6"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68B24C" w14:textId="77777777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8CD7DE" w14:textId="408D25F3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421359" w14:textId="48B6A2A4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ED23E8" w14:textId="51D9F16C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876EBF" w14:textId="40F12690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B06BC7" w14:textId="71C9674C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4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239BB1" w14:textId="6FFB74EE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7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D1E8CCF" w14:textId="4B2D59DA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70</w:t>
            </w:r>
          </w:p>
        </w:tc>
      </w:tr>
      <w:tr w:rsidR="005B3EE3" w:rsidRPr="004F771F" w14:paraId="24CAF958" w14:textId="380C9546" w:rsidTr="00256FE6"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9C4E69" w14:textId="77777777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78C014" w14:textId="52B4BAFC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6D8002" w14:textId="2249E30C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D47DCE" w14:textId="6BBD0339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EB20B3" w14:textId="0131DB05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525D34" w14:textId="12736254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1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CE5621" w14:textId="7D16655B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5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55C7817C" w14:textId="2391695C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51</w:t>
            </w:r>
          </w:p>
        </w:tc>
      </w:tr>
      <w:tr w:rsidR="005B3EE3" w:rsidRPr="004F771F" w14:paraId="08E5573C" w14:textId="61BF50D4" w:rsidTr="00256FE6"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CC7824" w14:textId="77777777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29C861" w14:textId="03DCCBEA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F92021" w14:textId="142A826F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528B99" w14:textId="06A5C7CF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C23EDA" w14:textId="0DF0E410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F21BF9" w14:textId="168CC15B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3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27CCB6" w14:textId="7BDB9067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7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038CCC9B" w14:textId="02A17250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77</w:t>
            </w:r>
          </w:p>
        </w:tc>
      </w:tr>
      <w:tr w:rsidR="005B3EE3" w:rsidRPr="004F771F" w14:paraId="62B4B331" w14:textId="4B9205E3" w:rsidTr="00256FE6"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505410" w14:textId="77777777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B5DDA6" w14:textId="73BE5E7E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052277" w14:textId="3BC65920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07FE0D" w14:textId="55E3887A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5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AA3C39" w14:textId="7978E1AC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D52827" w14:textId="36816A71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2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724B04" w14:textId="4C1C0F2F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7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3BF8BC6B" w14:textId="6FB55451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71</w:t>
            </w:r>
          </w:p>
        </w:tc>
      </w:tr>
      <w:tr w:rsidR="005B3EE3" w:rsidRPr="004F771F" w14:paraId="2D8BF32B" w14:textId="50611E60" w:rsidTr="00256FE6"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4B375E" w14:textId="77777777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97DF72" w14:textId="0E7967E6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641180" w14:textId="55ACE306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00235C" w14:textId="3D99DB3B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7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593B52" w14:textId="05137F96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45636C" w14:textId="5248C54C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8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040DA2" w14:textId="5F1A3A95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3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38D729FC" w14:textId="6F681AF5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31</w:t>
            </w:r>
          </w:p>
        </w:tc>
      </w:tr>
      <w:tr w:rsidR="005B3EE3" w:rsidRPr="004F771F" w14:paraId="53FC7AE8" w14:textId="31726B9C" w:rsidTr="00256FE6"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FC8100" w14:textId="77777777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EDC8AC" w14:textId="7E501BEB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384913" w14:textId="177D1FFC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582889" w14:textId="6AFF776E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5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17BFF3" w14:textId="376AA86D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2B9F3F" w14:textId="64072362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5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892927" w14:textId="76395CF8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8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0D9708F5" w14:textId="176D85BB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77</w:t>
            </w:r>
          </w:p>
        </w:tc>
      </w:tr>
      <w:tr w:rsidR="005B3EE3" w:rsidRPr="004F771F" w14:paraId="738DA5DD" w14:textId="763F44D7" w:rsidTr="00256FE6"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0409E6" w14:textId="77777777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FC7A71" w14:textId="3DC7E73A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F2429B" w14:textId="14AAE112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F1EA09" w14:textId="7AA97B44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3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AC17D0" w14:textId="19518560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1A5769" w14:textId="437EE3D8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4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98309D" w14:textId="38442FEF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6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7440E1E4" w14:textId="007AC516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61</w:t>
            </w:r>
          </w:p>
        </w:tc>
      </w:tr>
      <w:tr w:rsidR="005B3EE3" w:rsidRPr="004F771F" w14:paraId="600CEF21" w14:textId="7826D658" w:rsidTr="00256FE6"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20FD48" w14:textId="77777777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A17F82" w14:textId="4AB36FC6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A57B97" w14:textId="3AE20738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830FC5" w14:textId="6E84CC04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4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00D016" w14:textId="785683A8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3B9576" w14:textId="36CAEBA3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3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E1B5EC" w14:textId="26EA3BCF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7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04F9EB2E" w14:textId="4F08787B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75</w:t>
            </w:r>
          </w:p>
        </w:tc>
      </w:tr>
      <w:tr w:rsidR="005B3EE3" w:rsidRPr="004F771F" w14:paraId="514FE9A9" w14:textId="02BFE4E9" w:rsidTr="00256FE6"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3EC15E" w14:textId="77777777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8D2111" w14:textId="786282EC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3A74FE" w14:textId="64113B65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A74317" w14:textId="6FF45696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3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C584EC" w14:textId="2D09B29B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893B15" w14:textId="22CE04C4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3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AC7D4F" w14:textId="24938790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6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6BD5DAB" w14:textId="72398AA0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65</w:t>
            </w:r>
          </w:p>
        </w:tc>
      </w:tr>
      <w:tr w:rsidR="005B3EE3" w:rsidRPr="004F771F" w14:paraId="4EC74318" w14:textId="79BF243D" w:rsidTr="00256FE6">
        <w:tc>
          <w:tcPr>
            <w:tcW w:w="822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C3C773" w14:textId="18718524" w:rsidR="005B3EE3" w:rsidRPr="004F771F" w:rsidRDefault="005B3EE3" w:rsidP="00256FE6">
            <w:pPr>
              <w:rPr>
                <w:color w:val="000000"/>
              </w:rPr>
            </w:pPr>
            <w:proofErr w:type="spellStart"/>
            <w:r w:rsidRPr="004F771F">
              <w:rPr>
                <w:color w:val="000000"/>
              </w:rPr>
              <w:t>Communal</w:t>
            </w:r>
            <w:proofErr w:type="spellEnd"/>
            <w:r w:rsidRPr="004F771F">
              <w:rPr>
                <w:color w:val="000000"/>
              </w:rPr>
              <w:t xml:space="preserve"> </w:t>
            </w:r>
            <w:proofErr w:type="spellStart"/>
            <w:r w:rsidRPr="004F771F">
              <w:rPr>
                <w:color w:val="000000"/>
              </w:rPr>
              <w:t>orientation</w:t>
            </w:r>
            <w:proofErr w:type="spellEnd"/>
            <w:r w:rsidRPr="004F771F">
              <w:rPr>
                <w:color w:val="000000"/>
              </w:rPr>
              <w:t xml:space="preserve"> </w:t>
            </w:r>
            <w:r w:rsidR="00256FE6" w:rsidRPr="004F771F">
              <w:rPr>
                <w:color w:val="000000"/>
              </w:rPr>
              <w:t xml:space="preserve">- </w:t>
            </w:r>
            <w:proofErr w:type="spellStart"/>
            <w:r w:rsidR="00256FE6" w:rsidRPr="004F771F">
              <w:rPr>
                <w:color w:val="000000"/>
              </w:rPr>
              <w:t>c</w:t>
            </w:r>
            <w:r w:rsidRPr="004F771F">
              <w:rPr>
                <w:color w:val="000000"/>
              </w:rPr>
              <w:t>lose</w:t>
            </w:r>
            <w:proofErr w:type="spellEnd"/>
            <w:r w:rsidRPr="004F771F">
              <w:rPr>
                <w:color w:val="000000"/>
              </w:rPr>
              <w:t xml:space="preserve"> perso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34DE3511" w14:textId="77777777" w:rsidR="005B3EE3" w:rsidRPr="004F771F" w:rsidRDefault="005B3EE3" w:rsidP="00256FE6">
            <w:pPr>
              <w:jc w:val="center"/>
              <w:rPr>
                <w:color w:val="000000"/>
              </w:rPr>
            </w:pPr>
          </w:p>
        </w:tc>
      </w:tr>
      <w:tr w:rsidR="005B3EE3" w:rsidRPr="004F771F" w14:paraId="06CA9AF2" w14:textId="4BA69F39" w:rsidTr="00256FE6"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65D207" w14:textId="77777777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372D02" w14:textId="74BA2693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C69718" w14:textId="18318C3A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9F46BD" w14:textId="77777777" w:rsidR="005B3EE3" w:rsidRPr="004F771F" w:rsidRDefault="005B3EE3" w:rsidP="00256FE6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69A465" w14:textId="297484D4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D46119" w14:textId="27D50C96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0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9DF4F1" w14:textId="3664A2C3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7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52372393" w14:textId="69BB8DC4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69</w:t>
            </w:r>
          </w:p>
        </w:tc>
      </w:tr>
      <w:tr w:rsidR="005B3EE3" w:rsidRPr="004F771F" w14:paraId="3975CBCE" w14:textId="285C9E63" w:rsidTr="00256FE6"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A6DDC7" w14:textId="77777777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96E70D" w14:textId="171A5C7D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2A8356" w14:textId="5F7A71E4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FD5B21" w14:textId="2453BCE9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25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9DAF38" w14:textId="2D364111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57D3F4" w14:textId="42F85DCD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1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6B24F6" w14:textId="46205F49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7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04350998" w14:textId="5B3A97F4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70</w:t>
            </w:r>
          </w:p>
        </w:tc>
      </w:tr>
      <w:tr w:rsidR="005B3EE3" w:rsidRPr="004F771F" w14:paraId="04D2E84C" w14:textId="01BDC698" w:rsidTr="00256FE6"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1880E3" w14:textId="77777777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15899E" w14:textId="52E0C1BB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4D1D56" w14:textId="088B1B32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6B22CB" w14:textId="7B983FE3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6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229937" w14:textId="688BD51B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5CBA29" w14:textId="337C8FFF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9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5E6EF1" w14:textId="25318812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5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68785570" w14:textId="71E4603A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58</w:t>
            </w:r>
          </w:p>
        </w:tc>
      </w:tr>
      <w:tr w:rsidR="005B3EE3" w:rsidRPr="004F771F" w14:paraId="1A156611" w14:textId="6B728793" w:rsidTr="00256FE6"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266FCC" w14:textId="77777777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9BA3D4" w14:textId="79653AF8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E8B0C4" w14:textId="4294AD71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D2243F" w14:textId="7C007233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C564F2" w14:textId="3DACAE7A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BE6C82" w14:textId="4CC42DBC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7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5593D7" w14:textId="3D687B89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4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23C7F3BC" w14:textId="614C832F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49</w:t>
            </w:r>
          </w:p>
        </w:tc>
      </w:tr>
      <w:tr w:rsidR="005B3EE3" w:rsidRPr="004F771F" w14:paraId="5247CF91" w14:textId="48DE4B56" w:rsidTr="00256FE6"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F94E2D" w14:textId="77777777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38F070" w14:textId="081AB283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6CB53A" w14:textId="2533252D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716948" w14:textId="667BA153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2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E0C89F" w14:textId="14797E28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7D50F5" w14:textId="024E2CA1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1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978EA2" w14:textId="4A6D5523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6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2FD0C7E" w14:textId="4F51947D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65</w:t>
            </w:r>
          </w:p>
        </w:tc>
      </w:tr>
      <w:tr w:rsidR="005B3EE3" w:rsidRPr="004F771F" w14:paraId="055CB38C" w14:textId="10D506FB" w:rsidTr="00256FE6"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F2CB1D" w14:textId="77777777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66DE6B" w14:textId="30760DEC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6F8245" w14:textId="0AA70E40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E54AEA" w14:textId="67613E5C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7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77AF2D" w14:textId="21D62CD7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8825B7" w14:textId="2A4E418B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0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1BCB8D" w14:textId="6EA4216F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5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5779906B" w14:textId="07BA6744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56</w:t>
            </w:r>
          </w:p>
        </w:tc>
      </w:tr>
      <w:tr w:rsidR="005B3EE3" w:rsidRPr="004F771F" w14:paraId="62573013" w14:textId="6DA62C6A" w:rsidTr="00256FE6"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60B4BC" w14:textId="77777777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0276F3" w14:textId="04069CFC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9A1C45" w14:textId="69244671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3B74A8" w14:textId="75A1F7E5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5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F738F5" w14:textId="37ECC67B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50E65F" w14:textId="0791CEE7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8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A29C68" w14:textId="4BC8E982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5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B02CCA8" w14:textId="151845BE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51</w:t>
            </w:r>
          </w:p>
        </w:tc>
      </w:tr>
      <w:tr w:rsidR="005B3EE3" w:rsidRPr="004F771F" w14:paraId="1C795A3B" w14:textId="5571FD1B" w:rsidTr="00256FE6"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DC3121" w14:textId="77777777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558BDE" w14:textId="6D3EBAB5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E38510" w14:textId="4907D4B7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74803E" w14:textId="3F9108E6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5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68A4AA" w14:textId="74928F70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81D4F0" w14:textId="4C8C8931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9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D2EA75" w14:textId="0506CEB1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5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107D7DE" w14:textId="5F3839AD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57</w:t>
            </w:r>
          </w:p>
        </w:tc>
      </w:tr>
      <w:tr w:rsidR="005B3EE3" w:rsidRPr="004F771F" w14:paraId="057476F4" w14:textId="74F11811" w:rsidTr="00256FE6"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874719" w14:textId="77777777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BF76BA" w14:textId="74C6FD0A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3AA618" w14:textId="728A28E6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02CF78" w14:textId="4D3325E0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DE05E3" w14:textId="5A471066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94A064" w14:textId="6DC0C250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8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DA0EBE" w14:textId="6045D4BA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4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60353BC2" w14:textId="0B098FC5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46</w:t>
            </w:r>
          </w:p>
        </w:tc>
      </w:tr>
      <w:tr w:rsidR="005B3EE3" w:rsidRPr="004F771F" w14:paraId="30CBD147" w14:textId="75427DC8" w:rsidTr="00256FE6"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041FA4" w14:textId="77777777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3ECED7" w14:textId="579DB552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91D60A" w14:textId="73E3FB09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CCFF80" w14:textId="226A6C42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9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727803" w14:textId="7D51BDE6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72F2DE" w14:textId="444A8C5E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0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DBF828" w14:textId="11A10055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6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2E0489C" w14:textId="08DD3DF4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62</w:t>
            </w:r>
          </w:p>
        </w:tc>
      </w:tr>
      <w:tr w:rsidR="005B3EE3" w:rsidRPr="004F771F" w14:paraId="449151D0" w14:textId="414E5254" w:rsidTr="00256FE6"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2853DB" w14:textId="77777777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25C1D7" w14:textId="6F6F5892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8A214E" w14:textId="7DEAF882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2CA31F" w14:textId="27D1C880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2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7ACAC7" w14:textId="0E62A3CC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C2316D" w14:textId="207DBCB1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0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EEE344" w14:textId="69B4C34D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6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74B92931" w14:textId="2A9E74C3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61</w:t>
            </w:r>
          </w:p>
        </w:tc>
      </w:tr>
      <w:tr w:rsidR="005B3EE3" w:rsidRPr="004F771F" w14:paraId="2F34773F" w14:textId="7E6E4458" w:rsidTr="00256FE6"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FC758E" w14:textId="77777777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367CAA" w14:textId="05DC9E5A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594272" w14:textId="35C84E4F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57148F" w14:textId="6AB8B1F1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BCA99C" w14:textId="77B225CE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C3A295" w14:textId="15CFFDD6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7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4110F5" w14:textId="0F8B1915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3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6740D46F" w14:textId="1BF21C62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35</w:t>
            </w:r>
          </w:p>
        </w:tc>
      </w:tr>
      <w:tr w:rsidR="005B3EE3" w:rsidRPr="004F771F" w14:paraId="1DE2F23A" w14:textId="3D2298E4" w:rsidTr="00256FE6"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CF897A" w14:textId="77777777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D9BBC6" w14:textId="55C5BE37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058C71" w14:textId="2A3AF94D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E9D25F" w14:textId="068F86C5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5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386226" w14:textId="5539FA01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1A2B44" w14:textId="19B15467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9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FA92E9" w14:textId="677870EB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5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73503240" w14:textId="32379047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56</w:t>
            </w:r>
          </w:p>
        </w:tc>
      </w:tr>
      <w:tr w:rsidR="005B3EE3" w:rsidRPr="004F771F" w14:paraId="4A1B6DF9" w14:textId="66A4AFC4" w:rsidTr="00256FE6"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735F08" w14:textId="77777777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118615" w14:textId="58EEC828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5194BE" w14:textId="11EA30E7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C410F1" w14:textId="49096133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7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CAD82C" w14:textId="1DB413EC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D3FC08" w14:textId="1063D6D1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5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7895E6" w14:textId="41DFA514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2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56F7EF68" w14:textId="18A6C1DF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24</w:t>
            </w:r>
          </w:p>
        </w:tc>
      </w:tr>
      <w:tr w:rsidR="005B3EE3" w:rsidRPr="004F771F" w14:paraId="1486F7E0" w14:textId="00A856A1" w:rsidTr="00256FE6"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56C5FF" w14:textId="77777777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F687A0" w14:textId="3B94926B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BDE39B" w14:textId="246EEA9C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D1B363" w14:textId="6811498D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8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DB9D07" w14:textId="71CA4FDA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23FAFF" w14:textId="654097D2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0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60E03A" w14:textId="68384942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6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55101CE7" w14:textId="506845D4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62</w:t>
            </w:r>
          </w:p>
        </w:tc>
      </w:tr>
      <w:tr w:rsidR="005B3EE3" w:rsidRPr="004F771F" w14:paraId="05E163FD" w14:textId="6631AF85" w:rsidTr="00256FE6"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E007F2" w14:textId="77777777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9D91E6" w14:textId="309AE3A9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F30D3A" w14:textId="020C2C87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4F60C2" w14:textId="42A16295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2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3FC187" w14:textId="41C03D66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F023B9" w14:textId="30330FF6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7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973538" w14:textId="16BA78F9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5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B277250" w14:textId="4B4BAA3C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48</w:t>
            </w:r>
          </w:p>
        </w:tc>
      </w:tr>
      <w:tr w:rsidR="005B3EE3" w:rsidRPr="004F771F" w14:paraId="40C89072" w14:textId="5359173E" w:rsidTr="00256FE6"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C58EB1" w14:textId="77777777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FFF577" w14:textId="7779E734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78B5E9" w14:textId="2E357193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E7AA20" w14:textId="2D544BAD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76587B" w14:textId="7C4C9ADD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2D2BC4" w14:textId="5D8A8FFC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6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F4EA2D" w14:textId="6DBF9C6B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4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BDD777F" w14:textId="30CE9FEE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40</w:t>
            </w:r>
          </w:p>
        </w:tc>
      </w:tr>
      <w:tr w:rsidR="005B3EE3" w:rsidRPr="004F771F" w14:paraId="7D1BDB18" w14:textId="1A3E120A" w:rsidTr="00256FE6"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5A45EB" w14:textId="77777777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3946C6" w14:textId="4958CE08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5D042D" w14:textId="5E0988FD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7621EB" w14:textId="5E02A451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5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FFF9AE" w14:textId="4794F2BD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1A62B9" w14:textId="4CF70CA8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9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4A3D3B" w14:textId="62D39563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5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5A46C75F" w14:textId="01DA4907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53</w:t>
            </w:r>
          </w:p>
        </w:tc>
      </w:tr>
      <w:tr w:rsidR="005B3EE3" w:rsidRPr="004F771F" w14:paraId="0022BA62" w14:textId="685B7B20" w:rsidTr="00256FE6"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B11FAE" w14:textId="77777777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1928B6" w14:textId="0D9683FD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3B8111" w14:textId="050CDE86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D356CC" w14:textId="6AC8DBED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9.9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B59FFB" w14:textId="35E70064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C75227" w14:textId="74AED1A4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00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A76036" w14:textId="2826CAEC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66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</w:tcPr>
          <w:p w14:paraId="188F5EE2" w14:textId="2E3043AC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64</w:t>
            </w:r>
          </w:p>
        </w:tc>
      </w:tr>
      <w:tr w:rsidR="005B3EE3" w:rsidRPr="004F771F" w14:paraId="5E45EB4F" w14:textId="4F37B8ED" w:rsidTr="00256FE6"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54EF02" w14:textId="77777777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61FC6B" w14:textId="011D0876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1D4AD2" w14:textId="3DD8E9DA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CC2BBD" w14:textId="437631CD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8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B6B625" w14:textId="384ACBFD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768407" w14:textId="63F6FF00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06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B3F189" w14:textId="70C8E40F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63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BE381D" w14:textId="0CA0E4D2" w:rsidR="005B3EE3" w:rsidRPr="004F771F" w:rsidRDefault="005B3EE3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60</w:t>
            </w:r>
          </w:p>
        </w:tc>
      </w:tr>
    </w:tbl>
    <w:p w14:paraId="594553A4" w14:textId="77777777" w:rsidR="00256FE6" w:rsidRPr="004F771F" w:rsidRDefault="00256FE6" w:rsidP="00256FE6"/>
    <w:p w14:paraId="2D2305DA" w14:textId="20F355C3" w:rsidR="00256FE6" w:rsidRPr="004F771F" w:rsidRDefault="00256FE6" w:rsidP="00256FE6">
      <w:pPr>
        <w:rPr>
          <w:lang w:val="en-US"/>
        </w:rPr>
      </w:pPr>
      <w:r w:rsidRPr="00D115C9">
        <w:rPr>
          <w:lang w:val="en-US"/>
        </w:rPr>
        <w:br w:type="page"/>
      </w:r>
      <w:r w:rsidRPr="004F771F">
        <w:rPr>
          <w:lang w:val="en-US"/>
        </w:rPr>
        <w:lastRenderedPageBreak/>
        <w:t>Table S</w:t>
      </w:r>
      <w:r w:rsidR="001373F4" w:rsidRPr="004F771F">
        <w:rPr>
          <w:lang w:val="en-US"/>
        </w:rPr>
        <w:t>1</w:t>
      </w:r>
      <w:r w:rsidRPr="004F771F">
        <w:rPr>
          <w:lang w:val="en-US"/>
        </w:rPr>
        <w:t xml:space="preserve"> continued. Unstandardized and standardized factor loadings and discrimination indices for the second model CFA (initial item pool; Study 1)</w:t>
      </w:r>
    </w:p>
    <w:p w14:paraId="33A44434" w14:textId="77777777" w:rsidR="00256FE6" w:rsidRPr="004F771F" w:rsidRDefault="00256FE6" w:rsidP="00256FE6">
      <w:pPr>
        <w:rPr>
          <w:color w:val="000000" w:themeColor="text1"/>
          <w:lang w:val="en-US"/>
        </w:rPr>
      </w:pPr>
    </w:p>
    <w:tbl>
      <w:tblPr>
        <w:tblW w:w="9640" w:type="dxa"/>
        <w:tblInd w:w="-28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10"/>
        <w:gridCol w:w="1513"/>
        <w:gridCol w:w="638"/>
        <w:gridCol w:w="16"/>
        <w:gridCol w:w="654"/>
        <w:gridCol w:w="1196"/>
        <w:gridCol w:w="1196"/>
        <w:gridCol w:w="1312"/>
        <w:gridCol w:w="1305"/>
      </w:tblGrid>
      <w:tr w:rsidR="00256FE6" w:rsidRPr="004F771F" w14:paraId="347D9AE7" w14:textId="77777777" w:rsidTr="00FB73AB"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A14CF7" w14:textId="19C3BDB6" w:rsidR="00256FE6" w:rsidRPr="004F771F" w:rsidRDefault="00256FE6" w:rsidP="00256FE6">
            <w:pPr>
              <w:jc w:val="center"/>
              <w:rPr>
                <w:color w:val="000000"/>
              </w:rPr>
            </w:pPr>
            <w:proofErr w:type="spellStart"/>
            <w:r w:rsidRPr="004F771F">
              <w:rPr>
                <w:color w:val="000000"/>
              </w:rPr>
              <w:t>Item</w:t>
            </w:r>
            <w:proofErr w:type="spellEnd"/>
            <w:r w:rsidRPr="004F771F">
              <w:rPr>
                <w:color w:val="000000"/>
              </w:rPr>
              <w:t xml:space="preserve"> </w:t>
            </w:r>
            <w:proofErr w:type="spellStart"/>
            <w:r w:rsidRPr="004F771F">
              <w:rPr>
                <w:color w:val="000000"/>
              </w:rPr>
              <w:t>number</w:t>
            </w:r>
            <w:proofErr w:type="spellEnd"/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126186" w14:textId="5731CE6A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b</w:t>
            </w:r>
          </w:p>
        </w:tc>
        <w:tc>
          <w:tcPr>
            <w:tcW w:w="6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9D7AC6" w14:textId="2CC89F76" w:rsidR="00256FE6" w:rsidRPr="004F771F" w:rsidRDefault="00256FE6" w:rsidP="00256FE6">
            <w:pPr>
              <w:jc w:val="center"/>
              <w:rPr>
                <w:color w:val="000000"/>
              </w:rPr>
            </w:pPr>
            <w:proofErr w:type="spellStart"/>
            <w:r w:rsidRPr="004F771F">
              <w:rPr>
                <w:color w:val="000000"/>
              </w:rPr>
              <w:t>se</w:t>
            </w:r>
            <w:proofErr w:type="spellEnd"/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33F139" w14:textId="279A3B60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Z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BA039B" w14:textId="77777777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 xml:space="preserve">95CI </w:t>
            </w:r>
            <w:proofErr w:type="spellStart"/>
            <w:r w:rsidRPr="004F771F">
              <w:rPr>
                <w:color w:val="000000"/>
              </w:rPr>
              <w:t>lower</w:t>
            </w:r>
            <w:proofErr w:type="spellEnd"/>
            <w:r w:rsidRPr="004F771F">
              <w:rPr>
                <w:color w:val="000000"/>
              </w:rPr>
              <w:t xml:space="preserve"> limit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292801" w14:textId="77777777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 xml:space="preserve">95CI </w:t>
            </w:r>
            <w:proofErr w:type="spellStart"/>
            <w:r w:rsidRPr="004F771F">
              <w:rPr>
                <w:color w:val="000000"/>
              </w:rPr>
              <w:t>upper</w:t>
            </w:r>
            <w:proofErr w:type="spellEnd"/>
            <w:r w:rsidRPr="004F771F">
              <w:rPr>
                <w:color w:val="000000"/>
              </w:rPr>
              <w:t xml:space="preserve"> limit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F067E8" w14:textId="77777777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β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CF1C4D" w14:textId="77777777" w:rsidR="00256FE6" w:rsidRPr="004F771F" w:rsidRDefault="00256FE6" w:rsidP="00256FE6">
            <w:pPr>
              <w:jc w:val="center"/>
              <w:rPr>
                <w:color w:val="000000"/>
              </w:rPr>
            </w:pPr>
            <w:proofErr w:type="spellStart"/>
            <w:r w:rsidRPr="004F771F">
              <w:rPr>
                <w:color w:val="000000"/>
              </w:rPr>
              <w:t>Item-rest</w:t>
            </w:r>
            <w:proofErr w:type="spellEnd"/>
            <w:r w:rsidRPr="004F771F">
              <w:rPr>
                <w:color w:val="000000"/>
              </w:rPr>
              <w:t xml:space="preserve"> </w:t>
            </w:r>
            <w:proofErr w:type="spellStart"/>
            <w:r w:rsidRPr="004F771F">
              <w:rPr>
                <w:color w:val="000000"/>
              </w:rPr>
              <w:t>correlation</w:t>
            </w:r>
            <w:proofErr w:type="spellEnd"/>
          </w:p>
        </w:tc>
      </w:tr>
      <w:tr w:rsidR="00256FE6" w:rsidRPr="004F771F" w14:paraId="5847DBD2" w14:textId="4B7CDF2B" w:rsidTr="00FB73AB">
        <w:tc>
          <w:tcPr>
            <w:tcW w:w="833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6AFBBA" w14:textId="7F3AE9E2" w:rsidR="00256FE6" w:rsidRPr="004F771F" w:rsidRDefault="00256FE6" w:rsidP="00256FE6">
            <w:pPr>
              <w:rPr>
                <w:color w:val="000000"/>
              </w:rPr>
            </w:pPr>
            <w:r w:rsidRPr="004F771F">
              <w:rPr>
                <w:color w:val="000000"/>
              </w:rPr>
              <w:t xml:space="preserve">Exchange </w:t>
            </w:r>
            <w:proofErr w:type="spellStart"/>
            <w:r w:rsidRPr="004F771F">
              <w:rPr>
                <w:color w:val="000000"/>
              </w:rPr>
              <w:t>orientation</w:t>
            </w:r>
            <w:proofErr w:type="spellEnd"/>
            <w:r w:rsidRPr="004F771F">
              <w:rPr>
                <w:color w:val="000000"/>
              </w:rPr>
              <w:t xml:space="preserve"> </w:t>
            </w:r>
            <w:r w:rsidR="00C21073" w:rsidRPr="004F771F">
              <w:rPr>
                <w:color w:val="000000"/>
              </w:rPr>
              <w:t>–</w:t>
            </w:r>
            <w:r w:rsidRPr="004F771F">
              <w:rPr>
                <w:color w:val="000000"/>
              </w:rPr>
              <w:t xml:space="preserve"> </w:t>
            </w:r>
            <w:proofErr w:type="spellStart"/>
            <w:r w:rsidR="00C21073" w:rsidRPr="004F771F">
              <w:rPr>
                <w:color w:val="000000"/>
              </w:rPr>
              <w:t>an</w:t>
            </w:r>
            <w:proofErr w:type="spellEnd"/>
            <w:r w:rsidR="00C21073" w:rsidRPr="004F771F">
              <w:rPr>
                <w:color w:val="000000"/>
              </w:rPr>
              <w:t xml:space="preserve"> </w:t>
            </w:r>
            <w:r w:rsidR="00C21073" w:rsidRPr="004F771F">
              <w:rPr>
                <w:color w:val="000000" w:themeColor="text1"/>
                <w:lang w:val="en-US"/>
              </w:rPr>
              <w:t>acquaintanc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108A4D57" w14:textId="77777777" w:rsidR="00256FE6" w:rsidRPr="004F771F" w:rsidRDefault="00256FE6" w:rsidP="00256FE6">
            <w:pPr>
              <w:jc w:val="center"/>
              <w:rPr>
                <w:color w:val="000000"/>
              </w:rPr>
            </w:pPr>
          </w:p>
        </w:tc>
      </w:tr>
      <w:tr w:rsidR="00256FE6" w:rsidRPr="004F771F" w14:paraId="25E6B86D" w14:textId="24C5B87B" w:rsidTr="00FB73AB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C8EB8B" w14:textId="77777777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010EAF" w14:textId="14D7B428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9D2B97" w14:textId="2183F0E4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9DF56D" w14:textId="77777777" w:rsidR="00256FE6" w:rsidRPr="004F771F" w:rsidRDefault="00256FE6" w:rsidP="00256FE6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DD51EF" w14:textId="3B501BB0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9CF08D" w14:textId="229E0F88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0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C529F1" w14:textId="7262B7B9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5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50431129" w14:textId="4B1878E1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53</w:t>
            </w:r>
          </w:p>
        </w:tc>
      </w:tr>
      <w:tr w:rsidR="00256FE6" w:rsidRPr="004F771F" w14:paraId="1AC7C03B" w14:textId="37F640DD" w:rsidTr="00FB73AB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3DF814" w14:textId="77777777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62DFDF" w14:textId="3D4559F7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3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33483A" w14:textId="16CE8CE1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66A739" w14:textId="3AC01F1B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5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29FA7D" w14:textId="0BA052DE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7B83DF" w14:textId="7977D1DD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5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7EE299" w14:textId="13B22ED2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6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7D23387F" w14:textId="04E22E9A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62</w:t>
            </w:r>
          </w:p>
        </w:tc>
      </w:tr>
      <w:tr w:rsidR="00256FE6" w:rsidRPr="004F771F" w14:paraId="34CFF09D" w14:textId="4B3B54A6" w:rsidTr="00FB73AB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265732" w14:textId="77777777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EC091B" w14:textId="5D379097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2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263909" w14:textId="627E302B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66DB25" w14:textId="1FFF6A6D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6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F20238" w14:textId="0BA6FF1A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4BE7D9" w14:textId="19CF2B66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3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0A50F0" w14:textId="683DD504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6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3E2B4F87" w14:textId="74227BC5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64</w:t>
            </w:r>
          </w:p>
        </w:tc>
      </w:tr>
      <w:tr w:rsidR="00256FE6" w:rsidRPr="004F771F" w14:paraId="6A91C7A5" w14:textId="1E96C51D" w:rsidTr="00FB73AB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4E8051" w14:textId="77777777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9D6FA0" w14:textId="58A629BC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2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D042EA" w14:textId="6FAC3775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A3D32B" w14:textId="59EE00BD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5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E8C906" w14:textId="6BA56C31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74D20F" w14:textId="2B255554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3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AB4C0F" w14:textId="12991DCC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7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19149F90" w14:textId="69F32CC0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68</w:t>
            </w:r>
          </w:p>
        </w:tc>
      </w:tr>
      <w:tr w:rsidR="00256FE6" w:rsidRPr="004F771F" w14:paraId="4312AA52" w14:textId="473A095D" w:rsidTr="00FB73AB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A4E9DE" w14:textId="77777777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ACDD30" w14:textId="2F71EE61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4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AE57DF" w14:textId="714C638D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6DF342" w14:textId="3C1B5A8F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7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19FE60" w14:textId="1417C2F3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4062B8" w14:textId="55338428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6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180F5F" w14:textId="28711899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7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18861B84" w14:textId="3108A914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71</w:t>
            </w:r>
          </w:p>
        </w:tc>
      </w:tr>
      <w:tr w:rsidR="00256FE6" w:rsidRPr="004F771F" w14:paraId="183C915E" w14:textId="6BDA4B8D" w:rsidTr="00FB73AB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1CDA8A" w14:textId="77777777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F8B64C" w14:textId="6A980D08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1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767D78" w14:textId="2BE1783B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B821D0" w14:textId="1ADB1FBE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6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F5EB66" w14:textId="165127B9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5482CC" w14:textId="00C5AD3C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2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2A7E50" w14:textId="47F5FF12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7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30914DB2" w14:textId="344B2A40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67</w:t>
            </w:r>
          </w:p>
        </w:tc>
      </w:tr>
      <w:tr w:rsidR="00256FE6" w:rsidRPr="004F771F" w14:paraId="2DF91CD6" w14:textId="515E67AD" w:rsidTr="00FB73AB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A16F81" w14:textId="77777777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3F9615" w14:textId="1C4D9549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1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6D84E3" w14:textId="208A14F0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8FC977" w14:textId="23372824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4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309B46" w14:textId="596B5E9E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C17304" w14:textId="7E48D824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2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664F32" w14:textId="40D5B744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6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2DBC32AA" w14:textId="42A0A5C0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66</w:t>
            </w:r>
          </w:p>
        </w:tc>
      </w:tr>
      <w:tr w:rsidR="00256FE6" w:rsidRPr="004F771F" w14:paraId="033CE609" w14:textId="27F05CEE" w:rsidTr="00FB73AB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D41841" w14:textId="77777777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B35FA4" w14:textId="1953BB1B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2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68CAE0" w14:textId="29396B51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3BEB55" w14:textId="3E266163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6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C014BD" w14:textId="0FAE9B20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E8700C" w14:textId="678764B5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3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1F70F2" w14:textId="4788EF4A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7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4B29E0A4" w14:textId="2803A20D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69</w:t>
            </w:r>
          </w:p>
        </w:tc>
      </w:tr>
      <w:tr w:rsidR="00256FE6" w:rsidRPr="004F771F" w14:paraId="54311593" w14:textId="209BC6AD" w:rsidTr="00FB73AB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518CE2" w14:textId="77777777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969AFD" w14:textId="1285D7FF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2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C4A112" w14:textId="512DE369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63FC1D" w14:textId="2E98A27A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5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CBD6CD" w14:textId="366413A3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FC5063" w14:textId="44B4D5A3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3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A4BE9C" w14:textId="5CF0034F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6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13219F2F" w14:textId="2E6C8465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64</w:t>
            </w:r>
          </w:p>
        </w:tc>
      </w:tr>
      <w:tr w:rsidR="00256FE6" w:rsidRPr="004F771F" w14:paraId="2055EE8C" w14:textId="0BE49ABB" w:rsidTr="00FB73AB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159D5D" w14:textId="77777777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42E762" w14:textId="092159EC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1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B351F9" w14:textId="51285DF1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5CA036" w14:textId="2887D266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5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7B20E5" w14:textId="661076A8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A9AC9C" w14:textId="75485E81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2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4FB816" w14:textId="63AA7AB4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6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5C10A471" w14:textId="141FEEF6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65</w:t>
            </w:r>
          </w:p>
        </w:tc>
      </w:tr>
      <w:tr w:rsidR="00256FE6" w:rsidRPr="004F771F" w14:paraId="4EDDD468" w14:textId="058158D9" w:rsidTr="00FB73AB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AD4070" w14:textId="77777777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8DB86A" w14:textId="05F04CEB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8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E8AF66" w14:textId="5E47026F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9D9D50" w14:textId="46FE28D3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A90E48" w14:textId="4CE1F6CF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95C2B0" w14:textId="35DE88CA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9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5AAE4F" w14:textId="6E972615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5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4E3A2F7C" w14:textId="281F05CC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52</w:t>
            </w:r>
          </w:p>
        </w:tc>
      </w:tr>
      <w:tr w:rsidR="00256FE6" w:rsidRPr="004F771F" w14:paraId="1645F624" w14:textId="293C79CC" w:rsidTr="00FB73AB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2A6D1A" w14:textId="77777777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A857B0" w14:textId="1AC489D2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1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38BB3B" w14:textId="5C7407BA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737411" w14:textId="018D8026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4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387B68" w14:textId="5D0739B0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E30659" w14:textId="33DE9034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2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773556" w14:textId="7A0A12E2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6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1019411B" w14:textId="492E1FF3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67</w:t>
            </w:r>
          </w:p>
        </w:tc>
      </w:tr>
      <w:tr w:rsidR="00256FE6" w:rsidRPr="004F771F" w14:paraId="39DCBB1A" w14:textId="33E372EA" w:rsidTr="00FB73AB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008B03" w14:textId="77777777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E1B3F3" w14:textId="1B687693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9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C16483" w14:textId="4D42B922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3A03BA" w14:textId="0E240CFA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ADE670" w14:textId="18527352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6E37DE" w14:textId="6F2261F0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1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62301F" w14:textId="4341B10A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5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37BC4723" w14:textId="098C9A00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51</w:t>
            </w:r>
          </w:p>
        </w:tc>
      </w:tr>
      <w:tr w:rsidR="00256FE6" w:rsidRPr="004F771F" w14:paraId="793A6C48" w14:textId="4D01D22C" w:rsidTr="00FB73AB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02A3DE" w14:textId="77777777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556A2B" w14:textId="6F954D10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1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D6CA63" w14:textId="0154D435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1F1ED8" w14:textId="5A557D26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5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EF0715" w14:textId="0057CF38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EF7677" w14:textId="1ECA5788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3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A071CB" w14:textId="598328E8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7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59E8AE43" w14:textId="71FCBAFA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68</w:t>
            </w:r>
          </w:p>
        </w:tc>
      </w:tr>
      <w:tr w:rsidR="00256FE6" w:rsidRPr="004F771F" w14:paraId="7739436A" w14:textId="4E7216BB" w:rsidTr="00FB73AB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5909F4" w14:textId="77777777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DFC2F6" w14:textId="0439E392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1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4731BC" w14:textId="05450686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4BAF06" w14:textId="66007190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4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8635B9" w14:textId="502C251C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C7CB0E" w14:textId="1D1D6C79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3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C5B18C" w14:textId="314626B0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6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09DEEE56" w14:textId="079E05E1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65</w:t>
            </w:r>
          </w:p>
        </w:tc>
      </w:tr>
      <w:tr w:rsidR="00256FE6" w:rsidRPr="004F771F" w14:paraId="63799F01" w14:textId="486A0A05" w:rsidTr="00FB73AB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DC2793" w14:textId="77777777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E72C2A" w14:textId="1D5E81D9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6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96012E" w14:textId="48231CE2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B804D8" w14:textId="5DC423E5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9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9EC914" w14:textId="05B99AF6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94F2B7" w14:textId="42DDAB6F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8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2FFFEB" w14:textId="11D767CB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3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270F452C" w14:textId="5454425B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37</w:t>
            </w:r>
          </w:p>
        </w:tc>
      </w:tr>
      <w:tr w:rsidR="00256FE6" w:rsidRPr="004F771F" w14:paraId="099BF0E4" w14:textId="0FDD7D48" w:rsidTr="00FB73AB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D5D1E4" w14:textId="77777777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E1F137" w14:textId="45AF19E9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2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EFBF92" w14:textId="33C0CFE5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950FCA" w14:textId="66527B63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5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8BAAB8" w14:textId="16409766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215C17" w14:textId="7026E892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3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D6B2F3" w14:textId="030A8C23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6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3F1BF3E5" w14:textId="3F82910C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64</w:t>
            </w:r>
          </w:p>
        </w:tc>
      </w:tr>
      <w:tr w:rsidR="00256FE6" w:rsidRPr="004F771F" w14:paraId="79E00BCF" w14:textId="2E686FA2" w:rsidTr="00FB73AB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7521C9" w14:textId="77777777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9DF662" w14:textId="3C4592AC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1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01E9AF" w14:textId="510606ED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6EE7D8" w14:textId="36FAE25B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3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C11A51" w14:textId="631A5217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1B6EE4" w14:textId="478D8D0F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3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79F605" w14:textId="11809BCC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6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778F72B7" w14:textId="0F035A18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62</w:t>
            </w:r>
          </w:p>
        </w:tc>
      </w:tr>
      <w:tr w:rsidR="00256FE6" w:rsidRPr="004F771F" w14:paraId="12F57D01" w14:textId="5530C0A7" w:rsidTr="00FB73AB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31F6EB" w14:textId="77777777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DA4C71" w14:textId="3BFACABC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2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B3784C" w14:textId="01E57B0D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1ACF02" w14:textId="48BFA5F2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5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843992" w14:textId="7BA47EC6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A17891" w14:textId="56F98C14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3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9B4D68" w14:textId="4744BC99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6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4A5BAF58" w14:textId="0EA4114E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63</w:t>
            </w:r>
          </w:p>
        </w:tc>
      </w:tr>
      <w:tr w:rsidR="00256FE6" w:rsidRPr="004F771F" w14:paraId="360EE414" w14:textId="3A62934B" w:rsidTr="00FB73AB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C94A41" w14:textId="77777777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2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3296FA" w14:textId="3D83F241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0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D6B5EF" w14:textId="0E98EC7E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0E65BF" w14:textId="15D8577A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4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6214A5" w14:textId="585E0F6A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BEE9FD" w14:textId="40980A61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1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23660E" w14:textId="6F267C93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5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72B9734B" w14:textId="473894DC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53</w:t>
            </w:r>
          </w:p>
        </w:tc>
      </w:tr>
      <w:tr w:rsidR="00256FE6" w:rsidRPr="004F771F" w14:paraId="5539000D" w14:textId="4F88F649" w:rsidTr="00FB73AB">
        <w:tc>
          <w:tcPr>
            <w:tcW w:w="833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50A78F" w14:textId="60FFA84B" w:rsidR="00256FE6" w:rsidRPr="004F771F" w:rsidRDefault="00256FE6" w:rsidP="00256FE6">
            <w:pPr>
              <w:rPr>
                <w:color w:val="000000"/>
              </w:rPr>
            </w:pPr>
            <w:proofErr w:type="spellStart"/>
            <w:r w:rsidRPr="004F771F">
              <w:rPr>
                <w:color w:val="000000"/>
              </w:rPr>
              <w:t>Communal</w:t>
            </w:r>
            <w:proofErr w:type="spellEnd"/>
            <w:r w:rsidRPr="004F771F">
              <w:rPr>
                <w:color w:val="000000"/>
              </w:rPr>
              <w:t xml:space="preserve"> </w:t>
            </w:r>
            <w:proofErr w:type="spellStart"/>
            <w:r w:rsidRPr="004F771F">
              <w:rPr>
                <w:color w:val="000000"/>
              </w:rPr>
              <w:t>orientation</w:t>
            </w:r>
            <w:proofErr w:type="spellEnd"/>
            <w:r w:rsidRPr="004F771F">
              <w:rPr>
                <w:color w:val="000000"/>
              </w:rPr>
              <w:t xml:space="preserve"> </w:t>
            </w:r>
            <w:r w:rsidR="00C21073" w:rsidRPr="004F771F">
              <w:rPr>
                <w:color w:val="000000"/>
              </w:rPr>
              <w:t>–</w:t>
            </w:r>
            <w:r w:rsidRPr="004F771F">
              <w:rPr>
                <w:color w:val="000000"/>
              </w:rPr>
              <w:t xml:space="preserve"> </w:t>
            </w:r>
            <w:proofErr w:type="spellStart"/>
            <w:r w:rsidR="00C21073" w:rsidRPr="004F771F">
              <w:rPr>
                <w:color w:val="000000"/>
              </w:rPr>
              <w:t>an</w:t>
            </w:r>
            <w:proofErr w:type="spellEnd"/>
            <w:r w:rsidR="00C21073" w:rsidRPr="004F771F">
              <w:rPr>
                <w:color w:val="000000"/>
              </w:rPr>
              <w:t xml:space="preserve"> </w:t>
            </w:r>
            <w:r w:rsidR="00C21073" w:rsidRPr="004F771F">
              <w:rPr>
                <w:color w:val="000000" w:themeColor="text1"/>
                <w:lang w:val="en-US"/>
              </w:rPr>
              <w:t>acquaintanc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545D3A0A" w14:textId="77777777" w:rsidR="00256FE6" w:rsidRPr="004F771F" w:rsidRDefault="00256FE6" w:rsidP="00256FE6">
            <w:pPr>
              <w:jc w:val="center"/>
              <w:rPr>
                <w:color w:val="000000"/>
              </w:rPr>
            </w:pPr>
          </w:p>
        </w:tc>
      </w:tr>
      <w:tr w:rsidR="00256FE6" w:rsidRPr="004F771F" w14:paraId="4A30877F" w14:textId="17888493" w:rsidTr="00FB73AB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C3CA2B" w14:textId="77777777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2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2F8620" w14:textId="663828BC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393D6F" w14:textId="208ADA3B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F6B3EC" w14:textId="77777777" w:rsidR="00256FE6" w:rsidRPr="004F771F" w:rsidRDefault="00256FE6" w:rsidP="00256FE6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615473" w14:textId="5F94CD58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F1B94F" w14:textId="2B2AD09D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0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5EFD85" w14:textId="0C85220D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6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6B52C74D" w14:textId="4E86B4C6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65</w:t>
            </w:r>
          </w:p>
        </w:tc>
      </w:tr>
      <w:tr w:rsidR="00256FE6" w:rsidRPr="004F771F" w14:paraId="3148D6FD" w14:textId="61B4D540" w:rsidTr="00FB73AB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CAE51C" w14:textId="77777777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2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C43211" w14:textId="1B419875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0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C1C0A6" w14:textId="2F46233C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084731" w14:textId="3023B4B4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24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A0070F" w14:textId="526D4AE7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3B7F47" w14:textId="25BF6AED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1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8E7C70" w14:textId="2F5A02B2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6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7165D0E3" w14:textId="20D1DF5B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66</w:t>
            </w:r>
          </w:p>
        </w:tc>
      </w:tr>
      <w:tr w:rsidR="00256FE6" w:rsidRPr="004F771F" w14:paraId="74F5EE14" w14:textId="6A0B9018" w:rsidTr="00FB73AB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6C7CF4" w14:textId="77777777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2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027CB3" w14:textId="72D94550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7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76B3A0" w14:textId="35B1B5F0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D5B75F" w14:textId="1F069E97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5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E8A4D6" w14:textId="598C3A87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0859BE" w14:textId="7D6C62DF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8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67AA1E" w14:textId="79417801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5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58A3DDD5" w14:textId="2E726E37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56</w:t>
            </w:r>
          </w:p>
        </w:tc>
      </w:tr>
      <w:tr w:rsidR="00256FE6" w:rsidRPr="004F771F" w14:paraId="0FF8A519" w14:textId="21820A8C" w:rsidTr="00FB73AB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BB636A" w14:textId="77777777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2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E18D95" w14:textId="71B55337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6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017030" w14:textId="28EFCD11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3999DB" w14:textId="560C406F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D05E26" w14:textId="2EC4D7CE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B88763" w14:textId="67D7B11A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7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2EA18E" w14:textId="42A4F1A6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5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14DB725B" w14:textId="76FB0ABF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50</w:t>
            </w:r>
          </w:p>
        </w:tc>
      </w:tr>
      <w:tr w:rsidR="00256FE6" w:rsidRPr="004F771F" w14:paraId="7E4342FA" w14:textId="41BECA33" w:rsidTr="00FB73AB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E261C2" w14:textId="77777777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2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CD39BA" w14:textId="7755E4B1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9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2C5DC7" w14:textId="0C944A84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166087" w14:textId="58C63BEF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2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81EE97" w14:textId="4985266F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AADEA3" w14:textId="381184AD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0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2BED81" w14:textId="2AE11795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6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4F5FE8C2" w14:textId="17D82844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65</w:t>
            </w:r>
          </w:p>
        </w:tc>
      </w:tr>
      <w:tr w:rsidR="00256FE6" w:rsidRPr="004F771F" w14:paraId="190D326E" w14:textId="2D713956" w:rsidTr="00FB73AB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6D7E35" w14:textId="77777777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2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8FAE2B" w14:textId="315A83E5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8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19654A" w14:textId="4BE7583E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4F8E2A" w14:textId="46877F90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7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0DC9A2" w14:textId="3D369508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FD26AB" w14:textId="08F0EC34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9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C1274A" w14:textId="75AB628A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6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6BB1706E" w14:textId="5A8D7B50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60</w:t>
            </w:r>
          </w:p>
        </w:tc>
      </w:tr>
      <w:tr w:rsidR="00256FE6" w:rsidRPr="004F771F" w14:paraId="3BB279BB" w14:textId="11332426" w:rsidTr="00FB73AB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5452D8" w14:textId="77777777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2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FAFABD" w14:textId="7D143401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6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720F6F" w14:textId="4F7A7B14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C6E904" w14:textId="62E866A4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E63A89" w14:textId="61272A4D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606BD1" w14:textId="1C1F6FD8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7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1506CB" w14:textId="49FE9850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4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71FE86C4" w14:textId="00C09843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42</w:t>
            </w:r>
          </w:p>
        </w:tc>
      </w:tr>
      <w:tr w:rsidR="00256FE6" w:rsidRPr="004F771F" w14:paraId="3EF54FEC" w14:textId="4C84F98D" w:rsidTr="00FB73AB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F4C88F" w14:textId="77777777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2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BEF6AE" w14:textId="1A728174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7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0A5E28" w14:textId="7B7F0499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CB0292" w14:textId="0353C1F2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4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2E4CF2" w14:textId="3164B6CA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4A9257" w14:textId="4A46A259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8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DCF6D0" w14:textId="2C168809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5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246662E0" w14:textId="779E00E7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55</w:t>
            </w:r>
          </w:p>
        </w:tc>
      </w:tr>
      <w:tr w:rsidR="00256FE6" w:rsidRPr="004F771F" w14:paraId="5BB2CCC4" w14:textId="06EBFE40" w:rsidTr="00FB73AB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07D9B6" w14:textId="77777777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2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38182D" w14:textId="42C79423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7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042FE5" w14:textId="5398011E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AE2AD9" w14:textId="20CC409B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5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AEABB0" w14:textId="1AC769E1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FD4525" w14:textId="78263A67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8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527DD9" w14:textId="0218FEE4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5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26858CAE" w14:textId="03959176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53</w:t>
            </w:r>
          </w:p>
        </w:tc>
      </w:tr>
      <w:tr w:rsidR="00256FE6" w:rsidRPr="004F771F" w14:paraId="78739C1F" w14:textId="6C72C839" w:rsidTr="00FB73AB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665A5C" w14:textId="77777777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3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A56F7C" w14:textId="0C2A0B26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9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B2CFD2" w14:textId="7B24AA73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DB9B29" w14:textId="08E7FBC2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8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DC2EA4" w14:textId="36BE0768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F60CA3" w14:textId="286084D4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0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4FB8DB" w14:textId="094F618A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6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0A782AD2" w14:textId="1BFA1E55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61</w:t>
            </w:r>
          </w:p>
        </w:tc>
      </w:tr>
      <w:tr w:rsidR="00256FE6" w:rsidRPr="004F771F" w14:paraId="15C4B102" w14:textId="3F0F745C" w:rsidTr="00FB73AB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39470E" w14:textId="77777777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3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6785E1" w14:textId="32C3020B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9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87DF81" w14:textId="6823B570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963EBE" w14:textId="0997A151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6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F1C18F" w14:textId="3E44FB2C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9B702D" w14:textId="6BB6C219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0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2B5766" w14:textId="257CAE1A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5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4EEFBE7E" w14:textId="656A5AC6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54</w:t>
            </w:r>
          </w:p>
        </w:tc>
      </w:tr>
      <w:tr w:rsidR="00256FE6" w:rsidRPr="004F771F" w14:paraId="037E546D" w14:textId="5E6BD624" w:rsidTr="00FB73AB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C7621C" w14:textId="77777777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3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0B917B" w14:textId="3840F5F2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6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D8F632" w14:textId="2EAFA0A0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69C630" w14:textId="1F95C028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E4FA2E" w14:textId="532FE18B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5E68EA" w14:textId="0090A064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7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EBA74E" w14:textId="268EB2C5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4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6A031245" w14:textId="3C294B1A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45</w:t>
            </w:r>
          </w:p>
        </w:tc>
      </w:tr>
      <w:tr w:rsidR="00256FE6" w:rsidRPr="004F771F" w14:paraId="4652CF29" w14:textId="12E0D030" w:rsidTr="00FB73AB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797B18" w14:textId="77777777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3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74029C" w14:textId="30D80EE9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7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951208" w14:textId="60B5B6C7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E1A463" w14:textId="3151F2EF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4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6C1785" w14:textId="7CEB8599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CF33F0" w14:textId="7C7FC267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8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08813D" w14:textId="7C90951C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5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559F8339" w14:textId="1732F0E0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54</w:t>
            </w:r>
          </w:p>
        </w:tc>
      </w:tr>
      <w:tr w:rsidR="00256FE6" w:rsidRPr="004F771F" w14:paraId="72FEEE45" w14:textId="637A0DFA" w:rsidTr="00FB73AB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E2351A" w14:textId="77777777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3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1C2527" w14:textId="342CBCF8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4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CA02A3" w14:textId="2BB36A3F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D40D45" w14:textId="1A4FC4E9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7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0DD2AD" w14:textId="58DE3620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58230C" w14:textId="2FD74CC9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5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4541EC" w14:textId="11FA0B03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2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5C771BB7" w14:textId="184F7F58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27</w:t>
            </w:r>
          </w:p>
        </w:tc>
      </w:tr>
      <w:tr w:rsidR="00256FE6" w:rsidRPr="004F771F" w14:paraId="73DEF59D" w14:textId="606F2AE6" w:rsidTr="00FB73AB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07D0B7" w14:textId="77777777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3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DEDBDC" w14:textId="4E1907B1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9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A58FE4" w14:textId="58CA2F36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8DF92A" w14:textId="19CF4FBB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9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9CAA35" w14:textId="480DF774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3A8718" w14:textId="1BBADE72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.0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5DADBD" w14:textId="41BE8AED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6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23CD9738" w14:textId="3CD50EC3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64</w:t>
            </w:r>
          </w:p>
        </w:tc>
      </w:tr>
      <w:tr w:rsidR="00256FE6" w:rsidRPr="004F771F" w14:paraId="2CAC6D18" w14:textId="212EF4C5" w:rsidTr="00FB73AB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816C97" w14:textId="77777777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3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2FADB4" w14:textId="6AB96419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6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27ABDB" w14:textId="304A0774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F8C5C1" w14:textId="3CF25494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C744BF" w14:textId="18D6437B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A51FBD" w14:textId="457B3963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7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BF7305" w14:textId="1FD4EFD1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4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2170F09A" w14:textId="54A426BB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45</w:t>
            </w:r>
          </w:p>
        </w:tc>
      </w:tr>
      <w:tr w:rsidR="00256FE6" w:rsidRPr="004F771F" w14:paraId="7F0C936D" w14:textId="04CAFEEB" w:rsidTr="00FB73AB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E2093C" w14:textId="77777777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3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8922A2" w14:textId="0B154412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5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02609E" w14:textId="5B5F60BF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4156FA" w14:textId="68D91800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B29CE6" w14:textId="5964A954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39E280" w14:textId="50BD61A1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6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B2EBCB" w14:textId="0834ABBA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3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7AA22EF8" w14:textId="386EB03F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37</w:t>
            </w:r>
          </w:p>
        </w:tc>
      </w:tr>
      <w:tr w:rsidR="00256FE6" w:rsidRPr="004F771F" w14:paraId="05F2C53D" w14:textId="3AF0E9BD" w:rsidTr="00FB73AB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80A949" w14:textId="77777777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3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EB07F3" w14:textId="67AA42DB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7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9CB21F" w14:textId="1B769DF3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6A159F" w14:textId="0B200E60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CC54BF" w14:textId="527F8150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DBF103" w14:textId="4D04578D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8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B9E0D2" w14:textId="187D733E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4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4743C510" w14:textId="096C3256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47</w:t>
            </w:r>
          </w:p>
        </w:tc>
      </w:tr>
      <w:tr w:rsidR="00256FE6" w:rsidRPr="004F771F" w14:paraId="22FA89A0" w14:textId="0DEBC2A5" w:rsidTr="00FB73AB"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856CAE" w14:textId="77777777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39</w:t>
            </w:r>
          </w:p>
        </w:tc>
        <w:tc>
          <w:tcPr>
            <w:tcW w:w="15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A73FE8" w14:textId="5D6628AD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90</w:t>
            </w: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4B61F3" w14:textId="54A60D5B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F989BC" w14:textId="243ADE34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8.8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25BEB3" w14:textId="065C2774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11A4DA" w14:textId="0F149AF3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99</w:t>
            </w:r>
          </w:p>
        </w:tc>
        <w:tc>
          <w:tcPr>
            <w:tcW w:w="1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EE3881" w14:textId="3B84CDDB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63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</w:tcPr>
          <w:p w14:paraId="2896E087" w14:textId="16D3D1BB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60</w:t>
            </w:r>
          </w:p>
        </w:tc>
      </w:tr>
      <w:tr w:rsidR="00256FE6" w:rsidRPr="004F771F" w14:paraId="1F6D8100" w14:textId="3F305171" w:rsidTr="00FB73AB"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7E9406" w14:textId="77777777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4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0155F1" w14:textId="780FD8A0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7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4AB507" w14:textId="1261DFB7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0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0F8E8C" w14:textId="00D0EC0C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14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DC4726" w14:textId="0DA725E0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A23410" w14:textId="11DDC6AA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82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B4354C" w14:textId="209FCB12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5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B130F2" w14:textId="5721A728" w:rsidR="00256FE6" w:rsidRPr="004F771F" w:rsidRDefault="00256FE6" w:rsidP="00256FE6">
            <w:pPr>
              <w:jc w:val="center"/>
              <w:rPr>
                <w:color w:val="000000"/>
              </w:rPr>
            </w:pPr>
            <w:r w:rsidRPr="004F771F">
              <w:rPr>
                <w:color w:val="000000"/>
              </w:rPr>
              <w:t>0.49</w:t>
            </w:r>
          </w:p>
        </w:tc>
      </w:tr>
    </w:tbl>
    <w:p w14:paraId="1B6618C6" w14:textId="77777777" w:rsidR="003F4E1B" w:rsidRPr="004F771F" w:rsidRDefault="004322CC">
      <w:pPr>
        <w:rPr>
          <w:lang w:val="en-US"/>
        </w:rPr>
      </w:pPr>
      <w:r w:rsidRPr="004F771F">
        <w:rPr>
          <w:lang w:val="en-US"/>
        </w:rPr>
        <w:t>Note: all coefficients are significant at p &lt; .001</w:t>
      </w:r>
    </w:p>
    <w:sectPr w:rsidR="003F4E1B" w:rsidRPr="004F771F" w:rsidSect="00206A2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A10E04"/>
    <w:multiLevelType w:val="hybridMultilevel"/>
    <w:tmpl w:val="B4546706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AB5BE3"/>
    <w:multiLevelType w:val="hybridMultilevel"/>
    <w:tmpl w:val="EEA6FD2C"/>
    <w:lvl w:ilvl="0" w:tplc="0415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CC37ED"/>
    <w:multiLevelType w:val="hybridMultilevel"/>
    <w:tmpl w:val="A11C4620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55704B9"/>
    <w:multiLevelType w:val="hybridMultilevel"/>
    <w:tmpl w:val="CA721E34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E194CB1"/>
    <w:multiLevelType w:val="hybridMultilevel"/>
    <w:tmpl w:val="428C57EA"/>
    <w:lvl w:ilvl="0" w:tplc="15F83DE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4E4422E"/>
    <w:multiLevelType w:val="hybridMultilevel"/>
    <w:tmpl w:val="58C612EA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E10331C"/>
    <w:multiLevelType w:val="hybridMultilevel"/>
    <w:tmpl w:val="F15268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0157316">
    <w:abstractNumId w:val="2"/>
  </w:num>
  <w:num w:numId="2" w16cid:durableId="296910054">
    <w:abstractNumId w:val="3"/>
  </w:num>
  <w:num w:numId="3" w16cid:durableId="256334279">
    <w:abstractNumId w:val="4"/>
  </w:num>
  <w:num w:numId="4" w16cid:durableId="1843158265">
    <w:abstractNumId w:val="6"/>
  </w:num>
  <w:num w:numId="5" w16cid:durableId="1130827056">
    <w:abstractNumId w:val="0"/>
  </w:num>
  <w:num w:numId="6" w16cid:durableId="1731228282">
    <w:abstractNumId w:val="1"/>
  </w:num>
  <w:num w:numId="7" w16cid:durableId="207653835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A29"/>
    <w:rsid w:val="00027F62"/>
    <w:rsid w:val="0003787D"/>
    <w:rsid w:val="000534EB"/>
    <w:rsid w:val="000E351F"/>
    <w:rsid w:val="0012593F"/>
    <w:rsid w:val="00130C59"/>
    <w:rsid w:val="001373F4"/>
    <w:rsid w:val="00195663"/>
    <w:rsid w:val="00197505"/>
    <w:rsid w:val="001D538B"/>
    <w:rsid w:val="00206A29"/>
    <w:rsid w:val="00214D74"/>
    <w:rsid w:val="002279F9"/>
    <w:rsid w:val="00256FE6"/>
    <w:rsid w:val="003D4926"/>
    <w:rsid w:val="003F4E1B"/>
    <w:rsid w:val="004144A4"/>
    <w:rsid w:val="004322CC"/>
    <w:rsid w:val="00441C9C"/>
    <w:rsid w:val="004A6D6C"/>
    <w:rsid w:val="004D6AC7"/>
    <w:rsid w:val="004E014A"/>
    <w:rsid w:val="004F771F"/>
    <w:rsid w:val="005B3EE3"/>
    <w:rsid w:val="006423FA"/>
    <w:rsid w:val="0069229B"/>
    <w:rsid w:val="00710BA8"/>
    <w:rsid w:val="007B63B0"/>
    <w:rsid w:val="007C4B50"/>
    <w:rsid w:val="0094064F"/>
    <w:rsid w:val="00A16CCE"/>
    <w:rsid w:val="00A27778"/>
    <w:rsid w:val="00A56A9F"/>
    <w:rsid w:val="00AA4BE8"/>
    <w:rsid w:val="00AA66D8"/>
    <w:rsid w:val="00B267E7"/>
    <w:rsid w:val="00BB55E0"/>
    <w:rsid w:val="00BE61D4"/>
    <w:rsid w:val="00C166F4"/>
    <w:rsid w:val="00C21073"/>
    <w:rsid w:val="00C34C07"/>
    <w:rsid w:val="00D115C9"/>
    <w:rsid w:val="00D309C7"/>
    <w:rsid w:val="00E96F01"/>
    <w:rsid w:val="00EA1C4A"/>
    <w:rsid w:val="00ED5C2C"/>
    <w:rsid w:val="00F023FE"/>
    <w:rsid w:val="00F16232"/>
    <w:rsid w:val="00F712EA"/>
    <w:rsid w:val="00F84AE5"/>
    <w:rsid w:val="00F96D92"/>
    <w:rsid w:val="00FB7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0F46E2"/>
  <w15:chartTrackingRefBased/>
  <w15:docId w15:val="{F9FB9340-5C11-1844-9186-8400C0BED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79F9"/>
    <w:rPr>
      <w:rFonts w:ascii="Times New Roman" w:eastAsia="Times New Roman" w:hAnsi="Times New Roman" w:cs="Times New Roman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A1C4A"/>
    <w:pPr>
      <w:ind w:left="720"/>
      <w:contextualSpacing/>
    </w:pPr>
    <w:rPr>
      <w:rFonts w:asciiTheme="minorHAnsi" w:eastAsiaTheme="minorEastAsia" w:hAnsiTheme="minorHAnsi" w:cstheme="minorBidi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F023FE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F84A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4A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4AE5"/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4A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4AE5"/>
    <w:rPr>
      <w:rFonts w:ascii="Times New Roman" w:eastAsia="Times New Roman" w:hAnsi="Times New Roman" w:cs="Times New Roman"/>
      <w:b/>
      <w:bCs/>
      <w:sz w:val="20"/>
      <w:szCs w:val="20"/>
      <w:lang w:eastAsia="pl-P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4AE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4AE5"/>
    <w:rPr>
      <w:rFonts w:ascii="Times New Roman" w:eastAsia="Times New Roman" w:hAnsi="Times New Roman" w:cs="Times New Roman"/>
      <w:sz w:val="18"/>
      <w:szCs w:val="18"/>
      <w:lang w:eastAsia="pl-PL"/>
    </w:rPr>
  </w:style>
  <w:style w:type="paragraph" w:styleId="Revision">
    <w:name w:val="Revision"/>
    <w:hidden/>
    <w:uiPriority w:val="99"/>
    <w:semiHidden/>
    <w:rsid w:val="00710BA8"/>
    <w:rPr>
      <w:rFonts w:ascii="Times New Roman" w:eastAsia="Times New Roman" w:hAnsi="Times New Roman" w:cs="Times New Roman"/>
      <w:lang w:eastAsia="pl-PL"/>
    </w:rPr>
  </w:style>
  <w:style w:type="table" w:styleId="TableGrid">
    <w:name w:val="Table Grid"/>
    <w:basedOn w:val="TableNormal"/>
    <w:uiPriority w:val="39"/>
    <w:rsid w:val="00214D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FB73A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20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8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0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2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9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9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8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2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9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8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1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9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6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5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7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9</Words>
  <Characters>3246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ta Gąsiorowska</dc:creator>
  <cp:keywords/>
  <dc:description/>
  <cp:lastModifiedBy>Agata Gasiorowska</cp:lastModifiedBy>
  <cp:revision>3</cp:revision>
  <dcterms:created xsi:type="dcterms:W3CDTF">2025-05-14T10:28:00Z</dcterms:created>
  <dcterms:modified xsi:type="dcterms:W3CDTF">2025-05-14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"&gt;&lt;session id="sadXNxkJ"/&gt;&lt;style id="http://www.zotero.org/styles/apa" locale="en-US" hasBibliography="1" bibliographyStyleHasBeenSet="0"/&gt;&lt;prefs&gt;&lt;pref name="fieldType" value="Field"/&gt;&lt;/prefs&gt;&lt;/data&gt;</vt:lpwstr>
  </property>
</Properties>
</file>